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8C13A4" w14:textId="77777777" w:rsidR="004D7AE5" w:rsidRPr="00596932" w:rsidRDefault="004D7AE5" w:rsidP="004D7AE5">
      <w:pPr>
        <w:spacing w:line="360" w:lineRule="auto"/>
        <w:jc w:val="both"/>
      </w:pPr>
      <w:r w:rsidRPr="00596932">
        <w:rPr>
          <w:noProof/>
        </w:rPr>
        <w:drawing>
          <wp:inline distT="0" distB="0" distL="0" distR="0" wp14:anchorId="745BBBC5" wp14:editId="7E3F5898">
            <wp:extent cx="5391150" cy="7746043"/>
            <wp:effectExtent l="0" t="0" r="0" b="7620"/>
            <wp:docPr id="19098781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0000"/>
                              </a14:imgEffect>
                              <a14:imgEffect>
                                <a14:brightnessContrast bright="1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524" cy="7749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A437B" w14:textId="049E382B" w:rsidR="004D7AE5" w:rsidRPr="00596932" w:rsidRDefault="004D7AE5" w:rsidP="004D7AE5">
      <w:pPr>
        <w:jc w:val="both"/>
      </w:pPr>
      <w:r w:rsidRPr="007315AE">
        <w:rPr>
          <w:b/>
          <w:bCs/>
        </w:rPr>
        <w:t xml:space="preserve">Figure </w:t>
      </w:r>
      <w:r w:rsidR="00215BCE">
        <w:rPr>
          <w:b/>
          <w:bCs/>
        </w:rPr>
        <w:t>3</w:t>
      </w:r>
      <w:r w:rsidRPr="007315AE">
        <w:rPr>
          <w:b/>
          <w:bCs/>
        </w:rPr>
        <w:t>.</w:t>
      </w:r>
      <w:r w:rsidRPr="00596932">
        <w:t xml:space="preserve"> </w:t>
      </w:r>
      <w:r w:rsidRPr="00596932">
        <w:rPr>
          <w:vertAlign w:val="superscript"/>
        </w:rPr>
        <w:t>1</w:t>
      </w:r>
      <w:r w:rsidRPr="00596932">
        <w:t>H NMR spectra of day 9 compared to day 2. A: Full spectra, B: Expanded (6.0 – 9.5 ppm), C: Expanded (3.0 – 4.5 ppm), D: Expanded (0.5 – 3.3 ppm)</w:t>
      </w:r>
    </w:p>
    <w:p w14:paraId="0379F33C" w14:textId="77777777" w:rsidR="00EB2A5C" w:rsidRPr="00596932" w:rsidRDefault="00EB2A5C" w:rsidP="0078668A">
      <w:pPr>
        <w:spacing w:line="480" w:lineRule="auto"/>
        <w:jc w:val="both"/>
      </w:pPr>
      <w:bookmarkStart w:id="0" w:name="_GoBack"/>
      <w:bookmarkEnd w:id="0"/>
    </w:p>
    <w:sectPr w:rsidR="00EB2A5C" w:rsidRPr="00596932" w:rsidSect="00FC4083">
      <w:footerReference w:type="default" r:id="rId10"/>
      <w:pgSz w:w="11906" w:h="16838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CEDA88" w14:textId="77777777" w:rsidR="00962EB5" w:rsidRDefault="00962EB5">
      <w:r>
        <w:separator/>
      </w:r>
    </w:p>
  </w:endnote>
  <w:endnote w:type="continuationSeparator" w:id="0">
    <w:p w14:paraId="0185443A" w14:textId="77777777" w:rsidR="00962EB5" w:rsidRDefault="00962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81A33C" w14:textId="1973073F" w:rsidR="0035141F" w:rsidRDefault="008B72AE">
    <w:pPr>
      <w:pBdr>
        <w:top w:val="single" w:sz="4" w:space="1" w:color="D9D9D9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409B1">
      <w:rPr>
        <w:noProof/>
        <w:color w:val="000000"/>
      </w:rPr>
      <w:t>1</w:t>
    </w:r>
    <w:r>
      <w:rPr>
        <w:color w:val="000000"/>
      </w:rPr>
      <w:fldChar w:fldCharType="end"/>
    </w:r>
    <w:r>
      <w:rPr>
        <w:color w:val="000000"/>
      </w:rPr>
      <w:t xml:space="preserve"> | </w:t>
    </w:r>
    <w:r>
      <w:rPr>
        <w:color w:val="7F7F7F"/>
      </w:rPr>
      <w:t>Page</w:t>
    </w:r>
  </w:p>
  <w:p w14:paraId="1F5FE700" w14:textId="77777777" w:rsidR="0035141F" w:rsidRDefault="0035141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6DEC7C" w14:textId="77777777" w:rsidR="00962EB5" w:rsidRDefault="00962EB5">
      <w:r>
        <w:separator/>
      </w:r>
    </w:p>
  </w:footnote>
  <w:footnote w:type="continuationSeparator" w:id="0">
    <w:p w14:paraId="2B2E350D" w14:textId="77777777" w:rsidR="00962EB5" w:rsidRDefault="00962E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8700AD"/>
    <w:multiLevelType w:val="multilevel"/>
    <w:tmpl w:val="F1DC35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A5C"/>
    <w:rsid w:val="000002DB"/>
    <w:rsid w:val="00013D3A"/>
    <w:rsid w:val="000451F1"/>
    <w:rsid w:val="000605EB"/>
    <w:rsid w:val="00093F66"/>
    <w:rsid w:val="000C6BC1"/>
    <w:rsid w:val="000F7954"/>
    <w:rsid w:val="001003AF"/>
    <w:rsid w:val="00151B88"/>
    <w:rsid w:val="0016210B"/>
    <w:rsid w:val="00177C18"/>
    <w:rsid w:val="001C1837"/>
    <w:rsid w:val="00215BCE"/>
    <w:rsid w:val="00231594"/>
    <w:rsid w:val="00240851"/>
    <w:rsid w:val="002527A1"/>
    <w:rsid w:val="002633C3"/>
    <w:rsid w:val="00281E37"/>
    <w:rsid w:val="00283494"/>
    <w:rsid w:val="002D6352"/>
    <w:rsid w:val="002F6F47"/>
    <w:rsid w:val="003055B5"/>
    <w:rsid w:val="00307AFF"/>
    <w:rsid w:val="00317C70"/>
    <w:rsid w:val="0035141F"/>
    <w:rsid w:val="0041490B"/>
    <w:rsid w:val="00417B1D"/>
    <w:rsid w:val="004447A7"/>
    <w:rsid w:val="004A424D"/>
    <w:rsid w:val="004D7AE5"/>
    <w:rsid w:val="004E7CFF"/>
    <w:rsid w:val="00561C8E"/>
    <w:rsid w:val="005625CC"/>
    <w:rsid w:val="005B1B46"/>
    <w:rsid w:val="005B5476"/>
    <w:rsid w:val="005B6F67"/>
    <w:rsid w:val="005B7C27"/>
    <w:rsid w:val="005F5498"/>
    <w:rsid w:val="0061310C"/>
    <w:rsid w:val="0063230D"/>
    <w:rsid w:val="006409B1"/>
    <w:rsid w:val="006A0811"/>
    <w:rsid w:val="00702BD6"/>
    <w:rsid w:val="00727C96"/>
    <w:rsid w:val="007349CF"/>
    <w:rsid w:val="007833F5"/>
    <w:rsid w:val="0078668A"/>
    <w:rsid w:val="00786FD1"/>
    <w:rsid w:val="007A6009"/>
    <w:rsid w:val="007E2566"/>
    <w:rsid w:val="008071B3"/>
    <w:rsid w:val="00820651"/>
    <w:rsid w:val="008B4022"/>
    <w:rsid w:val="008B72AE"/>
    <w:rsid w:val="008C4D13"/>
    <w:rsid w:val="008C62B6"/>
    <w:rsid w:val="00961DF5"/>
    <w:rsid w:val="00962EB5"/>
    <w:rsid w:val="00977C21"/>
    <w:rsid w:val="00A14010"/>
    <w:rsid w:val="00A55971"/>
    <w:rsid w:val="00AA1050"/>
    <w:rsid w:val="00AA1919"/>
    <w:rsid w:val="00AB0D1A"/>
    <w:rsid w:val="00AF0E18"/>
    <w:rsid w:val="00B148F2"/>
    <w:rsid w:val="00B31BF5"/>
    <w:rsid w:val="00B7141F"/>
    <w:rsid w:val="00BD4386"/>
    <w:rsid w:val="00BF15FF"/>
    <w:rsid w:val="00C5015F"/>
    <w:rsid w:val="00C5771C"/>
    <w:rsid w:val="00CA7446"/>
    <w:rsid w:val="00CF552D"/>
    <w:rsid w:val="00D010D3"/>
    <w:rsid w:val="00D22C59"/>
    <w:rsid w:val="00D37713"/>
    <w:rsid w:val="00D5221F"/>
    <w:rsid w:val="00D62A7C"/>
    <w:rsid w:val="00D77508"/>
    <w:rsid w:val="00DD7FC0"/>
    <w:rsid w:val="00E03E47"/>
    <w:rsid w:val="00E449D1"/>
    <w:rsid w:val="00EB2A5C"/>
    <w:rsid w:val="00EF69FD"/>
    <w:rsid w:val="00F04D34"/>
    <w:rsid w:val="00F127AD"/>
    <w:rsid w:val="00F3538B"/>
    <w:rsid w:val="00F71D10"/>
    <w:rsid w:val="00FA2E8D"/>
    <w:rsid w:val="00FA5FC8"/>
    <w:rsid w:val="00FC4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FB05C"/>
  <w15:chartTrackingRefBased/>
  <w15:docId w15:val="{F129E7A1-BD06-4856-85B7-7D8AE398F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A5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2A5C"/>
    <w:pPr>
      <w:ind w:left="720"/>
      <w:contextualSpacing/>
    </w:pPr>
  </w:style>
  <w:style w:type="table" w:styleId="ListTable6Colorful">
    <w:name w:val="List Table 6 Colorful"/>
    <w:basedOn w:val="TableNormal"/>
    <w:uiPriority w:val="51"/>
    <w:rsid w:val="00EB2A5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761753-0B61-43FB-9874-71E193DE8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ke Atunnise</dc:creator>
  <cp:keywords/>
  <dc:description/>
  <cp:lastModifiedBy>Bhuvaneshwari S</cp:lastModifiedBy>
  <cp:revision>3</cp:revision>
  <dcterms:created xsi:type="dcterms:W3CDTF">2024-01-11T11:41:00Z</dcterms:created>
  <dcterms:modified xsi:type="dcterms:W3CDTF">2024-01-12T05:55:00Z</dcterms:modified>
</cp:coreProperties>
</file>